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925DC" w14:textId="361C5279" w:rsidR="00927A48" w:rsidRPr="00ED51FB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ED51FB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8</w:t>
      </w:r>
      <w:r w:rsidR="00ED51FB" w:rsidRPr="00ED51FB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ED51F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ensitivity and </w:t>
      </w:r>
      <w:r w:rsidR="00ED51F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Pr="00ED51F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ecision </w:t>
      </w:r>
      <w:r w:rsidR="00ED51F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ED51F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ores for </w:t>
      </w:r>
      <w:r w:rsidRPr="00ED51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abidopsis</w:t>
      </w:r>
      <w:r w:rsidRPr="00ED51F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</w:t>
      </w:r>
      <w:r w:rsidRPr="00ED51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opulus</w:t>
      </w:r>
      <w:r w:rsidR="00ED51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14:paraId="377E4BFA" w14:textId="77777777" w:rsidR="00927A48" w:rsidRDefault="00927A48">
      <w:pPr>
        <w:jc w:val="both"/>
        <w:rPr>
          <w:color w:val="1F497D"/>
          <w:sz w:val="18"/>
          <w:szCs w:val="18"/>
        </w:rPr>
      </w:pPr>
    </w:p>
    <w:tbl>
      <w:tblPr>
        <w:tblStyle w:val="a"/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927A48" w14:paraId="26659553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5949C" w14:textId="77777777" w:rsidR="00927A4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92CF88" w14:textId="77777777" w:rsidR="00927A4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u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306A5A" w14:textId="77777777" w:rsidR="00927A4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6CD649" w14:textId="77777777" w:rsidR="00927A4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cision</w:t>
            </w:r>
          </w:p>
        </w:tc>
      </w:tr>
      <w:tr w:rsidR="00927A48" w14:paraId="7124D8DC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1E4CB9" w14:textId="77777777" w:rsidR="00927A4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abidop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721830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 (RM2+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16F879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4730B8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 w:rsidR="00927A48" w14:paraId="337182BC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A05DD8" w14:textId="77777777" w:rsidR="00927A48" w:rsidRDefault="00927A4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3CECED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5A288C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37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D264CA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1</w:t>
            </w:r>
          </w:p>
        </w:tc>
      </w:tr>
      <w:tr w:rsidR="00927A48" w14:paraId="226F9669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B1289C" w14:textId="77777777" w:rsidR="00927A48" w:rsidRDefault="00927A4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6FB8FF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TRINITY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18DDB0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94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FD749D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8</w:t>
            </w:r>
          </w:p>
        </w:tc>
      </w:tr>
      <w:tr w:rsidR="00927A48" w14:paraId="088877DC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E9F8DC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FCEB0A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ST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D18D5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27161F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2</w:t>
            </w:r>
          </w:p>
        </w:tc>
      </w:tr>
      <w:tr w:rsidR="00927A48" w14:paraId="4395DC63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AE92B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003F0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L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240EFE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4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5FE30A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8</w:t>
            </w:r>
          </w:p>
        </w:tc>
      </w:tr>
      <w:tr w:rsidR="00927A48" w14:paraId="56E85F26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348F10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1557E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LR/ST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19A634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21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09F427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0</w:t>
            </w:r>
          </w:p>
        </w:tc>
      </w:tr>
      <w:tr w:rsidR="00927A48" w14:paraId="69B4EF71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970C9F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CC051B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L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ECB26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46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83F75A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9</w:t>
            </w:r>
          </w:p>
        </w:tc>
      </w:tr>
      <w:tr w:rsidR="00927A48" w14:paraId="393AE268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52A148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024230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LR/ST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B20F04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F6F5A7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7</w:t>
            </w:r>
          </w:p>
        </w:tc>
      </w:tr>
      <w:tr w:rsidR="00927A48" w14:paraId="43A1553C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C8859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78CA2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RM2+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AF593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EBD04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0</w:t>
            </w:r>
          </w:p>
        </w:tc>
      </w:tr>
      <w:tr w:rsidR="00927A48" w14:paraId="70B209F7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4FAFF2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1DA5E3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RM2+/ST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71E08A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FD744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3</w:t>
            </w:r>
          </w:p>
        </w:tc>
      </w:tr>
      <w:tr w:rsidR="00927A48" w14:paraId="3733A791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3546C2" w14:textId="77777777" w:rsidR="00927A48" w:rsidRDefault="00927A4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E86E66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2 (S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E00483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07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9FE0B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4</w:t>
            </w:r>
          </w:p>
        </w:tc>
      </w:tr>
      <w:tr w:rsidR="00927A48" w14:paraId="09A5ADEC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B028A9" w14:textId="77777777" w:rsidR="00927A48" w:rsidRDefault="00927A4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14C412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2 (LR/S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B2B6DD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E0B56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99</w:t>
            </w:r>
          </w:p>
        </w:tc>
      </w:tr>
      <w:tr w:rsidR="00927A48" w14:paraId="39B11B21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0DFBBF" w14:textId="77777777" w:rsidR="00927A48" w:rsidRDefault="00927A4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7F8D08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2 (L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5219B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57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B04E1A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4</w:t>
            </w:r>
          </w:p>
        </w:tc>
      </w:tr>
      <w:tr w:rsidR="00927A48" w14:paraId="61B4A84A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6A991A" w14:textId="77777777" w:rsidR="00927A48" w:rsidRDefault="00927A4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806BA9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</w:t>
            </w:r>
            <w:proofErr w:type="spellStart"/>
            <w:r>
              <w:rPr>
                <w:sz w:val="18"/>
                <w:szCs w:val="18"/>
              </w:rPr>
              <w:t>OrthoDB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AF1DD7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18AD14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5</w:t>
            </w:r>
          </w:p>
        </w:tc>
      </w:tr>
      <w:tr w:rsidR="00927A48" w14:paraId="61794F20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A8F86B" w14:textId="77777777" w:rsidR="00927A4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F2365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 (RM2+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0DC39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145E7B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927A48" w14:paraId="6DA62D42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DD728B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FF1E6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6FCF43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6EF47C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2</w:t>
            </w:r>
          </w:p>
        </w:tc>
      </w:tr>
      <w:tr w:rsidR="00927A48" w14:paraId="6278C4B4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3329E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5991C5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TRINITY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39F925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804B2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8</w:t>
            </w:r>
          </w:p>
        </w:tc>
      </w:tr>
      <w:tr w:rsidR="00927A48" w14:paraId="5530F39B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1F1564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47BAA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ST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88F689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66AE13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7</w:t>
            </w:r>
          </w:p>
        </w:tc>
      </w:tr>
      <w:tr w:rsidR="00927A48" w14:paraId="179EDA57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FE5FF1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B38A34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L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C9A4B6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C0C05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9</w:t>
            </w:r>
          </w:p>
        </w:tc>
      </w:tr>
      <w:tr w:rsidR="00927A48" w14:paraId="718484BB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2AF932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6D8D8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LR/ST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D99C99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5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599A6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7</w:t>
            </w:r>
          </w:p>
        </w:tc>
      </w:tr>
      <w:tr w:rsidR="00927A48" w14:paraId="72F28854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E4DFC4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690FFB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L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970FB7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45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4298F4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3</w:t>
            </w:r>
          </w:p>
        </w:tc>
      </w:tr>
      <w:tr w:rsidR="00927A48" w14:paraId="6DB424F5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64E77D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119E39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LR/ST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EFB53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8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06F364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2</w:t>
            </w:r>
          </w:p>
        </w:tc>
      </w:tr>
      <w:tr w:rsidR="00927A48" w14:paraId="60E4587D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FABED8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78376A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RM2+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F2BA46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73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E0BDF5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5</w:t>
            </w:r>
          </w:p>
        </w:tc>
      </w:tr>
      <w:tr w:rsidR="00927A48" w14:paraId="7F53E693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23903F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19CBF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RM2+/ST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C73FC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55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E5860A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6</w:t>
            </w:r>
          </w:p>
        </w:tc>
      </w:tr>
      <w:tr w:rsidR="00927A48" w14:paraId="1CD1504D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C19767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DA29F4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2 (S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883FD2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86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052E62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3</w:t>
            </w:r>
          </w:p>
        </w:tc>
      </w:tr>
      <w:tr w:rsidR="00927A48" w14:paraId="27597A92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266A0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27DAFE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2 (LR/S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093E6E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08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ACDAF9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9</w:t>
            </w:r>
          </w:p>
        </w:tc>
      </w:tr>
      <w:tr w:rsidR="00927A48" w14:paraId="33E7CD91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BFED09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F53C60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2 (L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19FB0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96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BF1DD1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8</w:t>
            </w:r>
          </w:p>
        </w:tc>
      </w:tr>
      <w:tr w:rsidR="00927A48" w14:paraId="5E534F19" w14:textId="77777777">
        <w:trPr>
          <w:trHeight w:val="414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C60A37" w14:textId="77777777" w:rsidR="00927A48" w:rsidRDefault="00927A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82D850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</w:t>
            </w:r>
            <w:proofErr w:type="spellStart"/>
            <w:r>
              <w:rPr>
                <w:sz w:val="18"/>
                <w:szCs w:val="18"/>
              </w:rPr>
              <w:t>OrthoDB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B16A54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48D655" w14:textId="77777777" w:rsidR="00927A4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4</w:t>
            </w:r>
          </w:p>
        </w:tc>
      </w:tr>
    </w:tbl>
    <w:p w14:paraId="3D0E5237" w14:textId="77777777" w:rsidR="00927A48" w:rsidRDefault="00927A48">
      <w:pPr>
        <w:jc w:val="both"/>
      </w:pPr>
    </w:p>
    <w:sectPr w:rsidR="00927A48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9EEA3" w14:textId="77777777" w:rsidR="00F91C33" w:rsidRDefault="00F91C33" w:rsidP="00ED51FB">
      <w:pPr>
        <w:spacing w:line="240" w:lineRule="auto"/>
      </w:pPr>
      <w:r>
        <w:separator/>
      </w:r>
    </w:p>
  </w:endnote>
  <w:endnote w:type="continuationSeparator" w:id="0">
    <w:p w14:paraId="50EC8C92" w14:textId="77777777" w:rsidR="00F91C33" w:rsidRDefault="00F91C33" w:rsidP="00ED51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BC563" w14:textId="77777777" w:rsidR="00F91C33" w:rsidRDefault="00F91C33" w:rsidP="00ED51FB">
      <w:pPr>
        <w:spacing w:line="240" w:lineRule="auto"/>
      </w:pPr>
      <w:r>
        <w:separator/>
      </w:r>
    </w:p>
  </w:footnote>
  <w:footnote w:type="continuationSeparator" w:id="0">
    <w:p w14:paraId="57240EB3" w14:textId="77777777" w:rsidR="00F91C33" w:rsidRDefault="00F91C33" w:rsidP="00ED51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0CB67" w14:textId="022A3CA3" w:rsidR="00ED51FB" w:rsidRPr="00C75D77" w:rsidRDefault="00ED51FB" w:rsidP="00ED51FB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8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</w:t>
    </w:r>
    <w:r>
      <w:rPr>
        <w:rStyle w:val="PageNumber"/>
        <w:rFonts w:ascii="Times New Roman" w:hAnsi="Times New Roman" w:cs="Times New Roman"/>
      </w:rPr>
      <w:t>2</w:t>
    </w:r>
  </w:p>
  <w:p w14:paraId="34080A82" w14:textId="77777777" w:rsidR="00ED51FB" w:rsidRPr="00FA3903" w:rsidRDefault="00ED51FB" w:rsidP="00ED51FB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55FE9C87" w14:textId="32D55092" w:rsidR="00ED51FB" w:rsidRPr="00ED51FB" w:rsidRDefault="00ED51FB" w:rsidP="00ED51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A48"/>
    <w:rsid w:val="00927A48"/>
    <w:rsid w:val="00ED51FB"/>
    <w:rsid w:val="00F9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A23FD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51F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1FB"/>
  </w:style>
  <w:style w:type="paragraph" w:styleId="Footer">
    <w:name w:val="footer"/>
    <w:basedOn w:val="Normal"/>
    <w:link w:val="FooterChar"/>
    <w:uiPriority w:val="99"/>
    <w:unhideWhenUsed/>
    <w:rsid w:val="00ED51F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1FB"/>
  </w:style>
  <w:style w:type="character" w:styleId="PageNumber">
    <w:name w:val="page number"/>
    <w:basedOn w:val="DefaultParagraphFont"/>
    <w:uiPriority w:val="99"/>
    <w:semiHidden/>
    <w:unhideWhenUsed/>
    <w:rsid w:val="00ED5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32:00Z</dcterms:created>
  <dcterms:modified xsi:type="dcterms:W3CDTF">2023-06-20T23:33:00Z</dcterms:modified>
</cp:coreProperties>
</file>